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5C7D7" w14:textId="77777777" w:rsidR="00845CE3" w:rsidRPr="00F42E14" w:rsidRDefault="00F42E14" w:rsidP="00845CE3">
      <w:pPr>
        <w:pStyle w:val="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4</w:t>
      </w:r>
      <w:r w:rsidR="00874422" w:rsidRPr="00F42E14">
        <w:rPr>
          <w:rFonts w:ascii="Times New Roman" w:hAnsi="Times New Roman"/>
          <w:sz w:val="24"/>
          <w:szCs w:val="24"/>
        </w:rPr>
        <w:t>:</w:t>
      </w:r>
      <w:r w:rsidR="00845CE3" w:rsidRPr="00F42E14">
        <w:rPr>
          <w:rFonts w:ascii="Times New Roman" w:hAnsi="Times New Roman"/>
          <w:sz w:val="24"/>
          <w:szCs w:val="24"/>
        </w:rPr>
        <w:t xml:space="preserve"> Study quality of included studies according to EPHPP quality assessment tool </w:t>
      </w:r>
    </w:p>
    <w:p w14:paraId="2280668A" w14:textId="77777777" w:rsidR="00845CE3" w:rsidRPr="00F42E14" w:rsidRDefault="00845CE3" w:rsidP="00845CE3">
      <w:pPr>
        <w:pStyle w:val="PHEBodycopy"/>
        <w:rPr>
          <w:rFonts w:ascii="Times New Roman" w:hAnsi="Times New Roman"/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95"/>
        <w:gridCol w:w="1632"/>
        <w:gridCol w:w="1423"/>
        <w:gridCol w:w="1813"/>
        <w:gridCol w:w="1339"/>
        <w:gridCol w:w="1696"/>
        <w:gridCol w:w="1716"/>
        <w:gridCol w:w="1434"/>
      </w:tblGrid>
      <w:tr w:rsidR="00845CE3" w:rsidRPr="00874422" w14:paraId="64112D11" w14:textId="77777777" w:rsidTr="00FC33AB">
        <w:trPr>
          <w:trHeight w:val="300"/>
        </w:trPr>
        <w:tc>
          <w:tcPr>
            <w:tcW w:w="103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9D9D9"/>
            <w:noWrap/>
            <w:hideMark/>
          </w:tcPr>
          <w:p w14:paraId="32EA7109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Study</w:t>
            </w:r>
          </w:p>
        </w:tc>
        <w:tc>
          <w:tcPr>
            <w:tcW w:w="344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66FF22E2" w14:textId="77777777" w:rsidR="00845CE3" w:rsidRPr="00874422" w:rsidRDefault="00845CE3" w:rsidP="00FC33A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Global rating from sections A-F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64EA3647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Global rating for this study</w:t>
            </w:r>
          </w:p>
          <w:p w14:paraId="08313D81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845CE3" w:rsidRPr="00874422" w14:paraId="143E55B2" w14:textId="77777777" w:rsidTr="00FC33AB">
        <w:trPr>
          <w:trHeight w:val="900"/>
        </w:trPr>
        <w:tc>
          <w:tcPr>
            <w:tcW w:w="10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FACFA7" w14:textId="77777777" w:rsidR="00845CE3" w:rsidRPr="00874422" w:rsidRDefault="00845CE3" w:rsidP="0066255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0DFCF16B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A) </w:t>
            </w:r>
          </w:p>
          <w:p w14:paraId="3BC64EBF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Selection bia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41C7BAB2" w14:textId="77777777" w:rsidR="00FC33AB" w:rsidRDefault="00FC33AB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B) </w:t>
            </w:r>
          </w:p>
          <w:p w14:paraId="2652192E" w14:textId="77777777" w:rsidR="00845CE3" w:rsidRPr="00874422" w:rsidRDefault="00FC33AB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Study desig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369CBD5F" w14:textId="77777777" w:rsidR="00FC33AB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C) </w:t>
            </w:r>
          </w:p>
          <w:p w14:paraId="3619C02D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Confounder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14EE4FF3" w14:textId="77777777" w:rsidR="00FC33AB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D) </w:t>
            </w:r>
          </w:p>
          <w:p w14:paraId="157DC957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Blinding  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15A1BA97" w14:textId="77777777" w:rsidR="00FC33AB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E) </w:t>
            </w:r>
          </w:p>
          <w:p w14:paraId="787FFE3B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Data collection method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14:paraId="6149134B" w14:textId="77777777" w:rsidR="00FC33AB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F) </w:t>
            </w:r>
          </w:p>
          <w:p w14:paraId="4B7619CF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Withdrawals and drop-outs</w:t>
            </w:r>
          </w:p>
        </w:tc>
        <w:tc>
          <w:tcPr>
            <w:tcW w:w="514" w:type="pct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0CC8F3D1" w14:textId="77777777" w:rsidR="00845CE3" w:rsidRPr="00874422" w:rsidRDefault="00845CE3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845CE3" w:rsidRPr="00874422" w14:paraId="747D4E37" w14:textId="77777777" w:rsidTr="00FC33AB">
        <w:trPr>
          <w:trHeight w:val="30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4D0E" w14:textId="77777777" w:rsidR="00845CE3" w:rsidRPr="00874422" w:rsidRDefault="00845CE3" w:rsidP="0066255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Swedish stud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DF30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10AC1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6718B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EBCC3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C4175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AB7FD52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E1F23" w14:textId="77777777" w:rsidR="00845CE3" w:rsidRPr="00874422" w:rsidRDefault="00845CE3" w:rsidP="006625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845CE3" w:rsidRPr="00874422" w14:paraId="46762C77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2E7F4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Fahnehjelm 2008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GYWhuZWhqZWxtPC9BdXRob3I+PFllYXI+MjAwODwvWWVh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GYWhuZWhqZWxtPC9BdXRob3I+PFllYXI+MjAwODwvWWVh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49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5A4D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1314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C6FF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F7A1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CBD9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345B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760B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482BE2D1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ED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Haglind 2013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IYWdsaW5kPC9BdXRob3I+PFllYXI+MjAxMzwvWWVhcj48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IYWdsaW5kPC9BdXRob3I+PFllYXI+MjAxMzwvWWVhcj48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51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84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BD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1E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53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E7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FF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3C7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  <w:t>Moderate</w:t>
            </w:r>
          </w:p>
        </w:tc>
      </w:tr>
      <w:tr w:rsidR="00845CE3" w:rsidRPr="00874422" w14:paraId="5420B6D6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A93A00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Fahnehjelm 2016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GYWhuZWhqZWxtPC9BdXRob3I+PFllYXI+MjAxNjwvWWVh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GYWhuZWhqZWxtPC9BdXRob3I+PFllYXI+MjAxNjwvWWVh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50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22F62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4B16EF" w14:textId="77777777" w:rsidR="00845CE3" w:rsidRPr="00874422" w:rsidRDefault="00845CE3" w:rsidP="00662559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BB8897" w14:textId="77777777" w:rsidR="00845CE3" w:rsidRPr="00874422" w:rsidRDefault="00845CE3" w:rsidP="00662559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740AC7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CE734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29FFE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A295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22C5309F" w14:textId="77777777" w:rsidTr="00662559">
        <w:trPr>
          <w:trHeight w:val="6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30D7B" w14:textId="77777777" w:rsidR="00845CE3" w:rsidRPr="00874422" w:rsidRDefault="00845CE3" w:rsidP="0066255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European single centre studi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41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62E" w14:textId="77777777" w:rsidR="00845CE3" w:rsidRPr="00874422" w:rsidRDefault="00845CE3" w:rsidP="00662559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E0D" w14:textId="77777777" w:rsidR="00845CE3" w:rsidRPr="00874422" w:rsidRDefault="00845CE3" w:rsidP="00662559">
            <w:pPr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38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71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FD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11A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845CE3" w:rsidRPr="00874422" w14:paraId="3011F1B1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E7032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Immonen 2015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JbW1vbmVuPC9BdXRob3I+PFllYXI+MjAxNjwvWWVhcj48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JbW1vbmVuPC9BdXRob3I+PFllYXI+MjAxNjwvWWVhcj48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31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70BC4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F3796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49F0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D5EE9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2FEEC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E8235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A04207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626AE6A0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36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Sperk 2010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cGVyazwvQXV0aG9yPjxZZWFyPjIwMTA8L1llYXI+PFJl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cGVyazwvQXV0aG9yPjxZZWFyPjIwMTA8L1llYXI+PFJl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38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09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C5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2F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71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59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C8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5740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7E263D70" w14:textId="77777777" w:rsidTr="00662559">
        <w:trPr>
          <w:trHeight w:val="285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1E60B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Gillingham 2017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HaWxsaW5naGFtPC9BdXRob3I+PFllYXI+MjAxNzwvWWVh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HaWxsaW5naGFtPC9BdXRob3I+PFllYXI+MjAxNzwvWWVh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28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70349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D9ECAAA" w14:textId="413A2FF5" w:rsidR="00845CE3" w:rsidRPr="00874422" w:rsidRDefault="005B013F" w:rsidP="005B013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D1C9F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3E5D27" w14:textId="33E3983A" w:rsidR="00845CE3" w:rsidRPr="00874422" w:rsidRDefault="00A52EB4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988792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9BF0A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6B444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4CBC33B5" w14:textId="77777777" w:rsidTr="00662559">
        <w:trPr>
          <w:trHeight w:val="6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FEB00" w14:textId="77777777" w:rsidR="00845CE3" w:rsidRPr="00874422" w:rsidRDefault="00845CE3" w:rsidP="0066255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European collaboration studi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57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9ED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C4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02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0E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61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4C8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845CE3" w:rsidRPr="00874422" w14:paraId="382D3940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187DF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Karall 2015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LYXJhbGw8L0F1dGhvcj48WWVhcj4yMDE1PC9ZZWFyPjxS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LYXJhbGw8L0F1dGhvcj48WWVhcj4yMDE1PC9ZZWFyPjxS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52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A57D6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C9421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FA675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5B6AC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1BCC3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75A90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E3407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  <w:t>Moderate</w:t>
            </w:r>
          </w:p>
        </w:tc>
      </w:tr>
      <w:tr w:rsidR="00845CE3" w:rsidRPr="00874422" w14:paraId="0B487F20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172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Spiekerkoetter 2009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cGlla2Vya29ldHRlcjwvQXV0aG9yPjxZZWFyPjIwMDk8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cGlla2Vya29ldHRlcjwvQXV0aG9yPjxZZWFyPjIwMDk8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41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0BC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1FB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99B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3E0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19E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11C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FA9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3DAC3DF2" w14:textId="77777777" w:rsidTr="00FC33AB">
        <w:trPr>
          <w:trHeight w:val="394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hideMark/>
          </w:tcPr>
          <w:p w14:paraId="7741A34C" w14:textId="2EAF1392" w:rsidR="00845CE3" w:rsidRPr="00874422" w:rsidRDefault="002301F9" w:rsidP="00FC33A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Non-European</w:t>
            </w:r>
            <w:r w:rsidR="00845CE3"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 sing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 centre</w:t>
            </w:r>
            <w:r w:rsidR="00845CE3"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 studi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228F0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D6A3B0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527917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FC659B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D2EE0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038DF0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691DE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845CE3" w:rsidRPr="00874422" w14:paraId="17BFC0CD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46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proofErr w:type="spellStart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Boese</w:t>
            </w:r>
            <w:proofErr w:type="spellEnd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 2016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Cb2VzZTwvQXV0aG9yPjxZZWFyPjIwMTY8L1llYXI+PFJl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Cb2VzZTwvQXV0aG9yPjxZZWFyPjIwMTY8L1llYXI+PFJl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23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B7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03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3B0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BE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98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51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60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  <w:t>Moderate</w:t>
            </w:r>
          </w:p>
        </w:tc>
      </w:tr>
      <w:tr w:rsidR="00845CE3" w:rsidRPr="00874422" w14:paraId="40A9B11E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5432F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De </w:t>
            </w:r>
            <w:proofErr w:type="spellStart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Biase</w:t>
            </w:r>
            <w:proofErr w:type="spellEnd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 2017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EZSBCaWFzZTwvQXV0aG9yPjxZZWFyPjIwMTc8L1llYXI+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EZSBCaWFzZTwvQXV0aG9yPjxZZWFyPjIwMTc8L1llYXI+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26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350EC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85576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766267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AA09C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45AA2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9E517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A9442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  <w:tr w:rsidR="00845CE3" w:rsidRPr="00874422" w14:paraId="0D9CCC5E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90E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Kang 2018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LYW5nPC9BdXRob3I+PFllYXI+MjAxODwvWWVhcj48UmVj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LYW5nPC9BdXRob3I+PFllYXI+MjAxODwvWWVhcj48UmVj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33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F94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39A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07E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C86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88F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1CC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505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  <w:t>Moderate</w:t>
            </w:r>
          </w:p>
        </w:tc>
      </w:tr>
      <w:tr w:rsidR="00845CE3" w:rsidRPr="00874422" w14:paraId="0C8FE31F" w14:textId="77777777" w:rsidTr="00662559">
        <w:trPr>
          <w:trHeight w:val="6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358D7D6" w14:textId="6334DC10" w:rsidR="00845CE3" w:rsidRPr="00874422" w:rsidRDefault="00512EEC" w:rsidP="0066255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European </w:t>
            </w:r>
            <w:r w:rsidR="00845CE3" w:rsidRPr="0087442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TW"/>
              </w:rPr>
              <w:t>collaboration studi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5D1499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EBDB9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55126A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B05A6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89F357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495873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D319C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 </w:t>
            </w:r>
          </w:p>
        </w:tc>
      </w:tr>
      <w:tr w:rsidR="00845CE3" w:rsidRPr="00874422" w14:paraId="3AD5708B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63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Lund 2012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MdW5kPC9BdXRob3I+PFllYXI+MjAxMjwvWWVhcj48UmVj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MdW5kPC9BdXRob3I+PFllYXI+MjAxMjwvWWVhcj48UmVj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6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08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4878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F3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59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E4C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03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0736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4472C4"/>
                <w:sz w:val="22"/>
                <w:szCs w:val="22"/>
                <w:lang w:eastAsia="zh-TW"/>
              </w:rPr>
              <w:t>Moderate</w:t>
            </w:r>
          </w:p>
        </w:tc>
      </w:tr>
      <w:tr w:rsidR="00845CE3" w:rsidRPr="00874422" w14:paraId="7F1165FE" w14:textId="77777777" w:rsidTr="00662559">
        <w:trPr>
          <w:trHeight w:val="30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94B5ABE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proofErr w:type="spellStart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ykut-Cegielska</w:t>
            </w:r>
            <w:proofErr w:type="spellEnd"/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 xml:space="preserve"> 2011 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eWt1dC1DZWdpZWxza2E8L0F1dGhvcj48WWVhcj4yMDEx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begin">
                <w:fldData xml:space="preserve">PEVuZE5vdGU+PENpdGU+PEF1dGhvcj5TeWt1dC1DZWdpZWxza2E8L0F1dGhvcj48WWVhcj4yMDEx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</w:fldData>
              </w:fldCha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instrText xml:space="preserve"> ADDIN EN.CITE.DATA </w:instrTex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8744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eastAsia="zh-TW"/>
              </w:rPr>
              <w:t>[7]</w:t>
            </w: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AE4E11F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9D41A5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0EC398C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688B32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Moderat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B0E71D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Wea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9F1761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  <w:t>Stron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50C7E4" w14:textId="77777777" w:rsidR="00845CE3" w:rsidRPr="00874422" w:rsidRDefault="00845CE3" w:rsidP="0066255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</w:pPr>
            <w:r w:rsidRPr="00874422">
              <w:rPr>
                <w:rFonts w:ascii="Times New Roman" w:hAnsi="Times New Roman" w:cs="Times New Roman"/>
                <w:color w:val="FF0000"/>
                <w:sz w:val="22"/>
                <w:szCs w:val="22"/>
                <w:lang w:eastAsia="zh-TW"/>
              </w:rPr>
              <w:t>Weak</w:t>
            </w:r>
          </w:p>
        </w:tc>
      </w:tr>
    </w:tbl>
    <w:p w14:paraId="07C99C8F" w14:textId="77777777" w:rsidR="00BC55B2" w:rsidRPr="00845CE3" w:rsidRDefault="00BC55B2" w:rsidP="00512EEC">
      <w:bookmarkStart w:id="0" w:name="_GoBack"/>
      <w:bookmarkEnd w:id="0"/>
    </w:p>
    <w:sectPr w:rsidR="00BC55B2" w:rsidRPr="00845CE3" w:rsidSect="00512E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E3"/>
    <w:rsid w:val="002301F9"/>
    <w:rsid w:val="00512EEC"/>
    <w:rsid w:val="005B013F"/>
    <w:rsid w:val="00845CE3"/>
    <w:rsid w:val="00874422"/>
    <w:rsid w:val="00984574"/>
    <w:rsid w:val="00A52EB4"/>
    <w:rsid w:val="00BC55B2"/>
    <w:rsid w:val="00F33B7A"/>
    <w:rsid w:val="00F42E14"/>
    <w:rsid w:val="00FC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F901"/>
  <w15:chartTrackingRefBased/>
  <w15:docId w15:val="{D3384B92-B7C2-4A3F-8438-4FC28AA1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45CE3"/>
    <w:pPr>
      <w:spacing w:after="0" w:line="240" w:lineRule="auto"/>
    </w:pPr>
    <w:rPr>
      <w:rFonts w:ascii="Arial" w:eastAsia="Times New Roman" w:hAnsi="Arial" w:cs="Arial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Bodycopy">
    <w:name w:val="PHE Body copy"/>
    <w:basedOn w:val="Normal"/>
    <w:qFormat/>
    <w:rsid w:val="00845CE3"/>
    <w:pPr>
      <w:spacing w:line="320" w:lineRule="exact"/>
      <w:ind w:right="794"/>
    </w:pPr>
    <w:rPr>
      <w:rFonts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45CE3"/>
    <w:pPr>
      <w:keepNext/>
      <w:spacing w:before="240"/>
    </w:pPr>
    <w:rPr>
      <w:rFonts w:ascii="Calibri" w:hAnsi="Calibri" w:cs="Times New Roman"/>
      <w:b/>
      <w:bCs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0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1F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1F9"/>
    <w:rPr>
      <w:rFonts w:ascii="Arial" w:eastAsia="Times New Roman" w:hAnsi="Arial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1F9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F9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3D96B</Template>
  <TotalTime>3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Hannah</dc:creator>
  <cp:keywords/>
  <dc:description/>
  <cp:lastModifiedBy>Fraser, Hannah</cp:lastModifiedBy>
  <cp:revision>4</cp:revision>
  <dcterms:created xsi:type="dcterms:W3CDTF">2019-06-25T09:54:00Z</dcterms:created>
  <dcterms:modified xsi:type="dcterms:W3CDTF">2019-07-02T14:11:00Z</dcterms:modified>
</cp:coreProperties>
</file>